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F6D1C" w14:textId="77777777" w:rsidR="00264EE3" w:rsidRPr="00264EE3" w:rsidRDefault="00264EE3" w:rsidP="00264EE3">
      <w:pPr>
        <w:widowControl/>
        <w:shd w:val="clear" w:color="auto" w:fill="FFFFFF"/>
        <w:spacing w:before="240" w:after="24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264EE3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Supplementary Table S1. Extended laboratory and medication characteristics according to PMI tertil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5"/>
        <w:gridCol w:w="1218"/>
        <w:gridCol w:w="1306"/>
        <w:gridCol w:w="1314"/>
        <w:gridCol w:w="1305"/>
        <w:gridCol w:w="1108"/>
      </w:tblGrid>
      <w:tr w:rsidR="00264EE3" w:rsidRPr="00264EE3" w14:paraId="622107BA" w14:textId="77777777" w:rsidTr="00FB3932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4987A3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E56875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otal (n=30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E52E3D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Lower tertile (n=10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2BBCEB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iddle tertile (n=10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FB4649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Upper tertile (n=10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C419DD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264E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 value</w:t>
            </w:r>
          </w:p>
        </w:tc>
      </w:tr>
      <w:tr w:rsidR="00264EE3" w:rsidRPr="00264EE3" w14:paraId="1B90E876" w14:textId="77777777" w:rsidTr="00FB3932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8325F9C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dditional behavi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8AB2DF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FCEE9F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5B5341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A95CA71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F84251F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EE3" w:rsidRPr="00264EE3" w14:paraId="25ACFF62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132B450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cohol consumption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3C1271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 (1.9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9C476C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 (2.97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6CFA49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9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CAAC9E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1.9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B4D0B09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0</w:t>
            </w:r>
          </w:p>
        </w:tc>
      </w:tr>
      <w:tr w:rsidR="00264EE3" w:rsidRPr="00264EE3" w14:paraId="6D2A80A1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CE2565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dditional complication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7D88E2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F8FCE0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09EEBE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18F945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D1F847C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EE3" w:rsidRPr="00264EE3" w14:paraId="5F23C467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2959CCC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betic peripheral neuropathy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ACFEC7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8 (78.5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B6C267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 (78.2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4CC668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 (78.2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644738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 (79.2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F0CF519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1</w:t>
            </w:r>
          </w:p>
        </w:tc>
      </w:tr>
      <w:tr w:rsidR="00264EE3" w:rsidRPr="00264EE3" w14:paraId="67EFCCA5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A329B3A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abetic peripheral vasculopathy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79EAEC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 (26.07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36141D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 (25.7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AE4EBE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 (24.7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0F8DF6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 (27.7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0C60663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7</w:t>
            </w:r>
          </w:p>
        </w:tc>
      </w:tr>
      <w:tr w:rsidR="00264EE3" w:rsidRPr="00264EE3" w14:paraId="260A504B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58AB71F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dditional medication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A010A7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ABC231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459E62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D9BB25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0ED2DFF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EE3" w:rsidRPr="00264EE3" w14:paraId="0E10E0D3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4B70E76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formin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B2B2AD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 (31.3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7D6500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 (33.6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9875C9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 (32.67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EB701D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 (27.7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E390F69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2</w:t>
            </w:r>
          </w:p>
        </w:tc>
      </w:tr>
      <w:tr w:rsidR="00264EE3" w:rsidRPr="00264EE3" w14:paraId="74499F4B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88DC28A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fonylureas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6CF157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 (8.2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735BD7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 (9.9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971AA6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4.9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E64072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 (9.9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A435611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6</w:t>
            </w:r>
          </w:p>
        </w:tc>
      </w:tr>
      <w:tr w:rsidR="00264EE3" w:rsidRPr="00264EE3" w14:paraId="1322927D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770E746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PP-4 inhibitors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6538FA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7 (15.5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47B2C7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 (17.8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A23B9B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 (15.8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D595CE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 (12.87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EE0DA45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0</w:t>
            </w:r>
          </w:p>
        </w:tc>
      </w:tr>
      <w:tr w:rsidR="00264EE3" w:rsidRPr="00264EE3" w14:paraId="4DC5C937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05A7DFB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GLT-2 inhibitors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9FE558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3 (57.1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2E2EAC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8 (57.43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C13DD3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 (51.4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6D8A1E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 (62.3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A586FCD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3</w:t>
            </w:r>
          </w:p>
        </w:tc>
      </w:tr>
      <w:tr w:rsidR="00264EE3" w:rsidRPr="00264EE3" w14:paraId="50F95ECE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7C5103B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P-1 receptor agonists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0C8BB1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 (16.5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57BA20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 (17.8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8C39A3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 (14.8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8BFE27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 (16.83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5A1F323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6</w:t>
            </w:r>
          </w:p>
        </w:tc>
      </w:tr>
      <w:tr w:rsidR="00264EE3" w:rsidRPr="00264EE3" w14:paraId="094514D4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9B6DD8E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iazolidinediones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5E4676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 (1.6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C1E75A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1.9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D509F0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 (0.9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EB1667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 (1.9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FC73B92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16</w:t>
            </w:r>
          </w:p>
        </w:tc>
      </w:tr>
      <w:tr w:rsidR="00264EE3" w:rsidRPr="00264EE3" w14:paraId="66611040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A3CB2C0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α-Glucosidase inhibitors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A25042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 (33.6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EDCC04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 (29.7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B89FB5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 (35.6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D385BE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 (35.6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9BEC38F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7</w:t>
            </w:r>
          </w:p>
        </w:tc>
      </w:tr>
      <w:tr w:rsidR="00264EE3" w:rsidRPr="00264EE3" w14:paraId="1586FEE6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4B95625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Glinides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2A9CB0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 (8.5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C9DE36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 (10.8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5E8206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 (7.9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AF1A2A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 (6.93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58B8C02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79</w:t>
            </w:r>
          </w:p>
        </w:tc>
      </w:tr>
      <w:tr w:rsidR="00264EE3" w:rsidRPr="00264EE3" w14:paraId="6B50E8F0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6ED6CAE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atin, n (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6F5915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1 (76.2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B93680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5 (74.2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6C84FE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1 (70.3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3702D4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 (84.1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A7450E9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8</w:t>
            </w:r>
          </w:p>
        </w:tc>
      </w:tr>
      <w:tr w:rsidR="00264EE3" w:rsidRPr="00264EE3" w14:paraId="07418A7F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A05276A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Additional laborator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C5DA75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5AA940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1BC18F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DD6577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F8A49E4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64EE3" w:rsidRPr="00264EE3" w14:paraId="1DF8AB97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6AD55E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sting C-peptide (ng/m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886FEF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5 ± 2.0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3AF62B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6 ± 2.5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02C15D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3 ± 1.9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C0DC49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8 ± 1.6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4CFABA5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0</w:t>
            </w:r>
          </w:p>
        </w:tc>
      </w:tr>
      <w:tr w:rsidR="00264EE3" w:rsidRPr="00264EE3" w14:paraId="54A1B731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DB80BE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prandial 2h C-peptide (ng/m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E6DE66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4 ± 6.1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EEE60B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0 ± 6.5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FBF88F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68 ± 5.8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7B4124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5 ± 6.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47EEEF3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2</w:t>
            </w:r>
          </w:p>
        </w:tc>
      </w:tr>
      <w:tr w:rsidR="00264EE3" w:rsidRPr="00264EE3" w14:paraId="21405BDE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FDC79D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albumin (mg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DFB2B1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2.63 ± 41.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D71648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8.74 ± 43.3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7E83CC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6.65 ± 37.9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93196E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2.51 ± 42.0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0434F27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3</w:t>
            </w:r>
          </w:p>
        </w:tc>
      </w:tr>
      <w:tr w:rsidR="00264EE3" w:rsidRPr="00264EE3" w14:paraId="00EBABF5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D111F2D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ansferrin (g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E5DEC8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0 ± 0.3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A08BE8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0 ± 0.3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23F050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12 ± 0.3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C70D46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9 ± 0.2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754F299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8</w:t>
            </w:r>
          </w:p>
        </w:tc>
      </w:tr>
      <w:tr w:rsidR="00264EE3" w:rsidRPr="00264EE3" w14:paraId="404F4EB5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307758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tinol-binding protein (mg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5F64A8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52 ± 10.7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A53F72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96 ± 11.4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7FDE04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.25 ± 9.9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7524FC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.35 ± 10.7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3188FBE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4</w:t>
            </w:r>
          </w:p>
        </w:tc>
      </w:tr>
      <w:tr w:rsidR="00264EE3" w:rsidRPr="00264EE3" w14:paraId="1D9F1FC1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D8B48B3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um iron (</w:t>
            </w:r>
            <w:proofErr w:type="spellStart"/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70D7CA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97 ± 4.9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133547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58 ± 4.6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EFB6E9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.80 ± 5.3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490BD9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53 ± 4.8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2583968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1</w:t>
            </w:r>
          </w:p>
        </w:tc>
      </w:tr>
      <w:tr w:rsidR="00264EE3" w:rsidRPr="00264EE3" w14:paraId="1BD33752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C91E1D6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cholesterol (mmol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91CDD3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8 ± 1.2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91CD88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7 ± 1.2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867E85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7 ± 1.1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B0A34A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2 ± 1.1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87501CF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50</w:t>
            </w:r>
          </w:p>
        </w:tc>
      </w:tr>
      <w:tr w:rsidR="00264EE3" w:rsidRPr="00264EE3" w14:paraId="7B3BF245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0FE0575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iglycerides (mmol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24039C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9 ± 1.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AB7B06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4 ± 0.8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9B58B1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2 ± 1.0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A64B07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2 ± 1.1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1992562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1</w:t>
            </w:r>
          </w:p>
        </w:tc>
      </w:tr>
      <w:tr w:rsidR="00264EE3" w:rsidRPr="00264EE3" w14:paraId="1C5E39F7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5CA40D2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DL-C (mmol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258696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2 ± 0.9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A92193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2 ± 0.9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79F2A0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6 ± 0.8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5D9F05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7 ± 0.9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7AA53D1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0</w:t>
            </w:r>
          </w:p>
        </w:tc>
      </w:tr>
      <w:tr w:rsidR="00264EE3" w:rsidRPr="00264EE3" w14:paraId="01F2DDF1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5E285AE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DL-C (mmol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2F52F5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 ± 0.2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8E4650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3 ± 0.2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2C4593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 ± 0.2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76026D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 ± 0.2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047EA43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60</w:t>
            </w:r>
          </w:p>
        </w:tc>
      </w:tr>
      <w:tr w:rsidR="00264EE3" w:rsidRPr="00264EE3" w14:paraId="22578A20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D39129B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AST (U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8BBD05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53 ± 9.5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DF4B33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65 ± 8.8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54AA09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79 ± 12.4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0BF230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.16 ± 6.2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556E9E2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3</w:t>
            </w:r>
          </w:p>
        </w:tc>
      </w:tr>
      <w:tr w:rsidR="00264EE3" w:rsidRPr="00264EE3" w14:paraId="765EFD1D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35AAD64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BA9EE9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03 ± 13.0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6F125B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39 ± 13.0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20125D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.64 ± 14.9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6D4371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8.07 ± 10.9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1C10EBB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16</w:t>
            </w:r>
          </w:p>
        </w:tc>
      </w:tr>
      <w:tr w:rsidR="00264EE3" w:rsidRPr="00264EE3" w14:paraId="20D90D01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52131EE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bilirubin (</w:t>
            </w:r>
            <w:proofErr w:type="spellStart"/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853C9E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73 ± 4.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736C56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50 ± 4.3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101182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31 ± 4.0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7C8237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38 ± 4.0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89C5796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2</w:t>
            </w:r>
          </w:p>
        </w:tc>
      </w:tr>
      <w:tr w:rsidR="00264EE3" w:rsidRPr="00264EE3" w14:paraId="5C6B4815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1D4AE6A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UN (mmol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33E430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28 ± 2.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C5CA72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97 ± 1.9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F45C6C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2 ± 2.4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8A4904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35 ± 2.2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31FF79E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1</w:t>
            </w:r>
          </w:p>
        </w:tc>
      </w:tr>
      <w:tr w:rsidR="00264EE3" w:rsidRPr="00264EE3" w14:paraId="4A741F69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AB925BF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GFR (mL/min/1.73 m²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E9DB3D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.11 ± 32.4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8C9E9B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.69 ± 33.6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AD8C47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.83 ± 32.9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EB762E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.80 ± 30.8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E219C40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0</w:t>
            </w:r>
          </w:p>
        </w:tc>
      </w:tr>
      <w:tr w:rsidR="00264EE3" w:rsidRPr="00264EE3" w14:paraId="78636DD6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3E5E904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statin C (mg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29318C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5 ± 0.3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5E7B55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 ± 0.2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AE63EA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 ± 0.3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3BE18B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 ± 0.2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1489406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9</w:t>
            </w:r>
          </w:p>
        </w:tc>
      </w:tr>
      <w:tr w:rsidR="00264EE3" w:rsidRPr="00264EE3" w14:paraId="0C9CC1CD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979ABC5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β2-microglobulin (mg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BF7650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6 ± 1.3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2ABB6C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6 ± 1.3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64E87E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0 ± 1.5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37DD7A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3 ± 1.1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5385188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69</w:t>
            </w:r>
          </w:p>
        </w:tc>
      </w:tr>
      <w:tr w:rsidR="00264EE3" w:rsidRPr="00264EE3" w14:paraId="56E544DF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4C37E75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GAL (ng/m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D7360F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.69 ± 73.4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41921F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.28 ± 66.1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8FA3B3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2.96 ± 81.7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87EE5B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0.81 ± 72.0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5CFFB37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3</w:t>
            </w:r>
          </w:p>
        </w:tc>
      </w:tr>
      <w:tr w:rsidR="00264EE3" w:rsidRPr="00264EE3" w14:paraId="27023AA2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48FFB53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um uric acid (</w:t>
            </w:r>
            <w:proofErr w:type="spellStart"/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μmol</w:t>
            </w:r>
            <w:proofErr w:type="spellEnd"/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A9709A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0.21 ± 98.2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51886F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2.79 ± 102.6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EBBE8D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2.03 ± 96.4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F9F1DA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5.80 ± 95.8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4C00EBE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04</w:t>
            </w:r>
          </w:p>
        </w:tc>
      </w:tr>
      <w:tr w:rsidR="00264EE3" w:rsidRPr="00264EE3" w14:paraId="363734FB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B9027C1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SH (</w:t>
            </w:r>
            <w:proofErr w:type="spellStart"/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U</w:t>
            </w:r>
            <w:proofErr w:type="spellEnd"/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51D4DC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9 ± 2.9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5FA2CF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3 ± 3.5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F5C374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65 ± 2.1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581455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8 ± 3.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210B687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5</w:t>
            </w:r>
          </w:p>
        </w:tc>
      </w:tr>
      <w:tr w:rsidR="00264EE3" w:rsidRPr="00264EE3" w14:paraId="3482D929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EF85626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lcium (mmol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0DEF43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2 ± 0.1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A08FC4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1 ± 0.1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B83568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3 ± 0.1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E5C380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2 ± 0.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189F4D8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12</w:t>
            </w:r>
          </w:p>
        </w:tc>
      </w:tr>
      <w:tr w:rsidR="00264EE3" w:rsidRPr="00264EE3" w14:paraId="0F2EE287" w14:textId="77777777" w:rsidTr="00FB393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AD1D9CE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hosphorus (mmol/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9D7A7D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 ± 0.6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7118A0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 ± 0.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CA9ED9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7 ± 1.0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3CB3D1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 ± 0.1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3CB0941" w14:textId="77777777" w:rsidR="00264EE3" w:rsidRPr="00264EE3" w:rsidRDefault="00264EE3" w:rsidP="00FB393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64EE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09</w:t>
            </w:r>
          </w:p>
        </w:tc>
      </w:tr>
    </w:tbl>
    <w:p w14:paraId="14B503BA" w14:textId="77777777" w:rsidR="00264EE3" w:rsidRPr="00264EE3" w:rsidRDefault="00264EE3" w:rsidP="00264EE3">
      <w:pPr>
        <w:widowControl/>
        <w:shd w:val="clear" w:color="auto" w:fill="FFFFFF"/>
        <w:spacing w:before="240" w:after="24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264EE3">
        <w:rPr>
          <w:rFonts w:ascii="Times New Roman" w:eastAsia="宋体" w:hAnsi="Times New Roman" w:cs="Times New Roman"/>
          <w:kern w:val="0"/>
          <w:sz w:val="20"/>
          <w:szCs w:val="20"/>
        </w:rPr>
        <w:t xml:space="preserve">*Data are mean ± SD or n (%). P values from one-way ANOVA, Kruskal–Wallis, or chi-square test. DPP-4, dipeptidyl peptidase-4; SGLT-2, sodium–glucose cotransporter 2; GLP-1, glucagon-like peptide-1; AST, aspartate aminotransferase; ALT, alanine aminotransferase; BUN, blood urea nitrogen; </w:t>
      </w:r>
      <w:r w:rsidRPr="00264EE3">
        <w:rPr>
          <w:rFonts w:ascii="Times New Roman" w:eastAsia="宋体" w:hAnsi="Times New Roman" w:cs="Times New Roman"/>
          <w:kern w:val="0"/>
          <w:sz w:val="20"/>
          <w:szCs w:val="20"/>
        </w:rPr>
        <w:lastRenderedPageBreak/>
        <w:t>eGFR, estimated glomerular filtration rate; NGAL, neutrophil gelatinase-associated lipocalin; TSH, thyroid-stimulating hormone.</w:t>
      </w:r>
    </w:p>
    <w:p w14:paraId="1D6FB11D" w14:textId="77777777" w:rsidR="00855412" w:rsidRPr="00264EE3" w:rsidRDefault="00855412">
      <w:pPr>
        <w:rPr>
          <w:rFonts w:hint="eastAsia"/>
        </w:rPr>
      </w:pPr>
    </w:p>
    <w:sectPr w:rsidR="00855412" w:rsidRPr="00264E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EE3"/>
    <w:rsid w:val="00060AF6"/>
    <w:rsid w:val="00264EE3"/>
    <w:rsid w:val="006D78EA"/>
    <w:rsid w:val="00855412"/>
    <w:rsid w:val="00DB7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E173D"/>
  <w15:chartTrackingRefBased/>
  <w15:docId w15:val="{0FC17698-BA68-44BE-A125-96A570AC8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4EE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4E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4E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4E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4EE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4EE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4EE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4EE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4EE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4EE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4E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4E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4E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4EE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4EE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4EE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4E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4E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4E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4EE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4E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4EE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4E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4EE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4E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4E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4E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4E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4E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4E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0</Words>
  <Characters>2853</Characters>
  <Application>Microsoft Office Word</Application>
  <DocSecurity>0</DocSecurity>
  <Lines>23</Lines>
  <Paragraphs>6</Paragraphs>
  <ScaleCrop>false</ScaleCrop>
  <Company/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hao Pei</dc:creator>
  <cp:keywords/>
  <dc:description/>
  <cp:lastModifiedBy>Ying-hao Pei</cp:lastModifiedBy>
  <cp:revision>1</cp:revision>
  <dcterms:created xsi:type="dcterms:W3CDTF">2026-06-16T13:09:00Z</dcterms:created>
  <dcterms:modified xsi:type="dcterms:W3CDTF">2026-06-16T13:10:00Z</dcterms:modified>
</cp:coreProperties>
</file>